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643D" w:rsidRPr="00F81004" w:rsidRDefault="0001643D" w:rsidP="0001643D">
      <w:pPr>
        <w:pageBreakBefore/>
        <w:tabs>
          <w:tab w:val="left" w:pos="1620"/>
          <w:tab w:val="left" w:pos="1980"/>
          <w:tab w:val="left" w:pos="2160"/>
          <w:tab w:val="left" w:pos="2340"/>
          <w:tab w:val="left" w:pos="2520"/>
          <w:tab w:val="left" w:pos="2700"/>
          <w:tab w:val="left" w:pos="2880"/>
          <w:tab w:val="left" w:pos="3060"/>
          <w:tab w:val="left" w:pos="3240"/>
          <w:tab w:val="left" w:pos="3420"/>
          <w:tab w:val="left" w:pos="3600"/>
          <w:tab w:val="left" w:pos="3780"/>
          <w:tab w:val="left" w:pos="3960"/>
          <w:tab w:val="left" w:pos="4140"/>
          <w:tab w:val="left" w:pos="4320"/>
          <w:tab w:val="left" w:pos="4500"/>
          <w:tab w:val="left" w:pos="4680"/>
          <w:tab w:val="left" w:pos="4860"/>
          <w:tab w:val="left" w:pos="5040"/>
          <w:tab w:val="left" w:pos="5220"/>
          <w:tab w:val="left" w:pos="5400"/>
          <w:tab w:val="left" w:pos="5580"/>
          <w:tab w:val="left" w:pos="5760"/>
          <w:tab w:val="left" w:pos="5940"/>
          <w:tab w:val="left" w:pos="6120"/>
          <w:tab w:val="left" w:pos="6300"/>
          <w:tab w:val="left" w:pos="6480"/>
          <w:tab w:val="left" w:pos="6660"/>
          <w:tab w:val="left" w:pos="6840"/>
          <w:tab w:val="left" w:pos="7020"/>
          <w:tab w:val="left" w:pos="7200"/>
          <w:tab w:val="left" w:pos="7380"/>
          <w:tab w:val="left" w:pos="7560"/>
          <w:tab w:val="left" w:pos="7740"/>
          <w:tab w:val="left" w:pos="7920"/>
          <w:tab w:val="left" w:pos="8100"/>
          <w:tab w:val="left" w:pos="8280"/>
          <w:tab w:val="left" w:pos="8460"/>
          <w:tab w:val="left" w:pos="8640"/>
          <w:tab w:val="left" w:pos="8820"/>
          <w:tab w:val="left" w:pos="9000"/>
        </w:tabs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81004">
        <w:rPr>
          <w:rFonts w:ascii="Times New Roman" w:hAnsi="Times New Roman" w:cs="Times New Roman"/>
          <w:b/>
          <w:sz w:val="24"/>
          <w:szCs w:val="24"/>
          <w:lang w:val="en-GB"/>
        </w:rPr>
        <w:t>Table S2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F8100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gramStart"/>
      <w:r w:rsidRPr="00C92FF6">
        <w:rPr>
          <w:rFonts w:ascii="Times New Roman" w:hAnsi="Times New Roman" w:cs="Times New Roman"/>
          <w:b/>
          <w:sz w:val="24"/>
          <w:szCs w:val="24"/>
          <w:lang w:val="en-GB"/>
        </w:rPr>
        <w:t>List of soil animal taxa.</w:t>
      </w:r>
      <w:proofErr w:type="gramEnd"/>
      <w:r w:rsidRPr="00F8100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F81004">
        <w:rPr>
          <w:rFonts w:ascii="Times New Roman" w:hAnsi="Times New Roman" w:cs="Times New Roman"/>
          <w:sz w:val="24"/>
          <w:szCs w:val="24"/>
          <w:lang w:val="en-GB"/>
        </w:rPr>
        <w:t>Meso</w:t>
      </w:r>
      <w:proofErr w:type="spellEnd"/>
      <w:r w:rsidRPr="00F81004">
        <w:rPr>
          <w:rFonts w:ascii="Times New Roman" w:hAnsi="Times New Roman" w:cs="Times New Roman"/>
          <w:sz w:val="24"/>
          <w:szCs w:val="24"/>
          <w:lang w:val="en-GB"/>
        </w:rPr>
        <w:t xml:space="preserve">- and </w:t>
      </w:r>
      <w:proofErr w:type="spellStart"/>
      <w:r w:rsidRPr="00F81004">
        <w:rPr>
          <w:rFonts w:ascii="Times New Roman" w:hAnsi="Times New Roman" w:cs="Times New Roman"/>
          <w:sz w:val="24"/>
          <w:szCs w:val="24"/>
          <w:lang w:val="en-GB"/>
        </w:rPr>
        <w:t>macrofauna</w:t>
      </w:r>
      <w:proofErr w:type="spellEnd"/>
      <w:r w:rsidRPr="00F81004">
        <w:rPr>
          <w:rFonts w:ascii="Times New Roman" w:hAnsi="Times New Roman" w:cs="Times New Roman"/>
          <w:sz w:val="24"/>
          <w:szCs w:val="24"/>
          <w:lang w:val="en-GB"/>
        </w:rPr>
        <w:t xml:space="preserve"> are grouped as either decomposers, herbivores, predators, omnivores or </w:t>
      </w:r>
      <w:proofErr w:type="spellStart"/>
      <w:r w:rsidRPr="00F81004">
        <w:rPr>
          <w:rFonts w:ascii="Times New Roman" w:hAnsi="Times New Roman" w:cs="Times New Roman"/>
          <w:sz w:val="24"/>
          <w:szCs w:val="24"/>
          <w:lang w:val="en-GB"/>
        </w:rPr>
        <w:t>parasitoids</w:t>
      </w:r>
      <w:proofErr w:type="spellEnd"/>
      <w:r w:rsidRPr="00F81004">
        <w:rPr>
          <w:rFonts w:ascii="Times New Roman" w:hAnsi="Times New Roman" w:cs="Times New Roman"/>
          <w:sz w:val="24"/>
          <w:szCs w:val="24"/>
          <w:lang w:val="en-GB"/>
        </w:rPr>
        <w:t xml:space="preserve"> according to existing literature (for details see the Material and Methods)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e considered decomposers as litter, bacterial and fungal feeders (decomposers in the broader sense comprising primary and secondary decomposers). </w:t>
      </w:r>
      <w:r w:rsidRPr="00F81004">
        <w:rPr>
          <w:rFonts w:ascii="Times New Roman" w:hAnsi="Times New Roman" w:cs="Times New Roman"/>
          <w:sz w:val="24"/>
          <w:szCs w:val="24"/>
          <w:lang w:val="en-GB"/>
        </w:rPr>
        <w:t xml:space="preserve">Omnivorous and </w:t>
      </w:r>
      <w:proofErr w:type="spellStart"/>
      <w:r w:rsidRPr="00F81004">
        <w:rPr>
          <w:rFonts w:ascii="Times New Roman" w:hAnsi="Times New Roman" w:cs="Times New Roman"/>
          <w:sz w:val="24"/>
          <w:szCs w:val="24"/>
          <w:lang w:val="en-GB"/>
        </w:rPr>
        <w:t>parasitoid</w:t>
      </w:r>
      <w:proofErr w:type="spellEnd"/>
      <w:r w:rsidRPr="00F8100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F81004">
        <w:rPr>
          <w:rFonts w:ascii="Times New Roman" w:hAnsi="Times New Roman" w:cs="Times New Roman"/>
          <w:sz w:val="24"/>
          <w:szCs w:val="24"/>
          <w:lang w:val="en-GB"/>
        </w:rPr>
        <w:t>macrofauna</w:t>
      </w:r>
      <w:proofErr w:type="spellEnd"/>
      <w:r w:rsidRPr="00F81004">
        <w:rPr>
          <w:rFonts w:ascii="Times New Roman" w:hAnsi="Times New Roman" w:cs="Times New Roman"/>
          <w:sz w:val="24"/>
          <w:szCs w:val="24"/>
          <w:lang w:val="en-GB"/>
        </w:rPr>
        <w:t xml:space="preserve"> were not considered in the present study due to inappropriate sampling methods and therefore low densities. </w:t>
      </w:r>
    </w:p>
    <w:tbl>
      <w:tblPr>
        <w:tblW w:w="3405" w:type="pct"/>
        <w:tblCellMar>
          <w:left w:w="70" w:type="dxa"/>
          <w:right w:w="70" w:type="dxa"/>
        </w:tblCellMar>
        <w:tblLook w:val="04A0"/>
      </w:tblPr>
      <w:tblGrid>
        <w:gridCol w:w="190"/>
        <w:gridCol w:w="190"/>
        <w:gridCol w:w="2480"/>
        <w:gridCol w:w="190"/>
        <w:gridCol w:w="190"/>
        <w:gridCol w:w="190"/>
        <w:gridCol w:w="2843"/>
      </w:tblGrid>
      <w:tr w:rsidR="0001643D" w:rsidRPr="00F81004" w:rsidTr="0047296E">
        <w:trPr>
          <w:trHeight w:val="255"/>
        </w:trPr>
        <w:tc>
          <w:tcPr>
            <w:tcW w:w="228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esofauna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acrofauna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22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▲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ecomposers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Collembola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▲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ecomposers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ntomobryidae</w:t>
            </w:r>
            <w:proofErr w:type="spellEnd"/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ligochaeta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Entomobrya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lanuguinosa</w:t>
            </w:r>
            <w:proofErr w:type="spellEnd"/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Allolobophora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chlorotica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Lepidocyrtus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cyaneus</w:t>
            </w:r>
            <w:proofErr w:type="spellEnd"/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Aporrectodea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caliginosa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Lepidocyrtus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lanuginosus</w:t>
            </w:r>
            <w:proofErr w:type="spellEnd"/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Aporrectodea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rosea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Lepidocyrtus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aradoxus</w:t>
            </w:r>
            <w:proofErr w:type="spellEnd"/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Lumbricus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errestris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Lepidocyrtus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curvicollis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Octolasion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yrtaeum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Heteromurus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nitidus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sopoda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seudosinella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alba</w:t>
            </w:r>
            <w:proofErr w:type="spellEnd"/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Armadillidium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seudosinella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immaculata</w:t>
            </w:r>
            <w:proofErr w:type="spellEnd"/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niscidea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seudosinella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decipiens</w:t>
            </w:r>
            <w:proofErr w:type="spellEnd"/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iplopoda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Sinella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coeca</w:t>
            </w:r>
            <w:proofErr w:type="spellEnd"/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laniulidae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sotomidae</w:t>
            </w:r>
            <w:proofErr w:type="spellEnd"/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Cylindroiulus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p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Cryptopygus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hermophilus</w:t>
            </w:r>
            <w:proofErr w:type="spellEnd"/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acrosternodesmidae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Folsomides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arvulus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Nemasoma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juvenile</w:t>
            </w:r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Isotoma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olydesmidae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juvenile</w:t>
            </w:r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Isotoma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viridis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2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iplura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Isotomiella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minor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ampodeidae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Isotomurus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alustris</w:t>
            </w:r>
            <w:proofErr w:type="spellEnd"/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Japygidae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Isotomurus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.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2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otura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Isotumurus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fucicolus</w:t>
            </w:r>
            <w:proofErr w:type="spellEnd"/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Acerentomon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arisotoma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notabilis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nychiuridae</w:t>
            </w:r>
            <w:proofErr w:type="spellEnd"/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►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erbivores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Stenaphorura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denisi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tylomatophora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Stenaphorura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arisi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Arion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rotaphorura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quadriocellata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Deroceras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Detriturus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jubilarius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hysanoptera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ypogastruridae</w:t>
            </w:r>
            <w:proofErr w:type="spellEnd"/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hripidae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Ceratophysella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denticulata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leoptera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Hypogastrura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lticinae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Willemia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anophthalma</w:t>
            </w:r>
            <w:proofErr w:type="spellEnd"/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Batophila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rubi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minthuridae</w:t>
            </w:r>
            <w:proofErr w:type="spellEnd"/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yrrhidae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Sminthurinus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elegans</w:t>
            </w:r>
            <w:proofErr w:type="spellEnd"/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holevidae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Sminthurinus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niger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urculionidae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Stenacidia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violacea</w:t>
            </w:r>
            <w:proofErr w:type="spellEnd"/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lateridae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arvae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carabaeidae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arvae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22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Other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ecomposer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roups</w:t>
            </w:r>
            <w:proofErr w:type="spellEnd"/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epidoptera</w:t>
            </w:r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nchytraeidae</w:t>
            </w:r>
            <w:proofErr w:type="spellEnd"/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Lepidoptera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arvae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ribatida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eteroptera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ymphyla</w:t>
            </w:r>
            <w:proofErr w:type="spellEnd"/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ingidae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ternorrhyncha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22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lastRenderedPageBreak/>
              <w:t xml:space="preserve"> ▼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amasid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ites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edators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phididae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phidina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adult</w:t>
            </w:r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phidina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arae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uchenorrhyncha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▼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edators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inyphiidae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Dicymbium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nigrum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Diplocephalus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cristatus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Eperigone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rilobata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Erigone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atra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Erigone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dentipalpis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Micragus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subaequalis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ahniidae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Hahnia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nava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ycosidae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ardosa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. </w:t>
            </w:r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rochosa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etragnathidae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achygnatha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degeeri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homisidae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Ozyptila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. </w:t>
            </w:r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heridiidae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ictynidae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naphosidae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hilopoda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eophilidae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Geophilus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ithobiomorpha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Lithobius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microps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Lithobius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Necrophloephagus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longicornis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leoptera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allicerini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antharidae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arvae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arabidae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arabidae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arvae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taphylinidae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taphylinidae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arvae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achyporus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. </w:t>
            </w:r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◄ Omnivores</w:t>
            </w:r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iptera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rachycera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adult</w:t>
            </w:r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rachycera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arvae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ecidomyiidae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arvae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matocera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adult</w:t>
            </w:r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matocera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arvae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ymenoptera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ynipidae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ryinidae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mbolemidae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ormicinae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Lasius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flavus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yrmicinae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eteroptera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ydnidae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▼ </w:t>
            </w: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arasitoids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ymenoptera</w:t>
            </w:r>
            <w:proofErr w:type="spellEnd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eraphronoidea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halcidoidea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yrmaridae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latygastridae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8100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octotrupoidea</w:t>
            </w:r>
            <w:proofErr w:type="spellEnd"/>
          </w:p>
        </w:tc>
      </w:tr>
      <w:tr w:rsidR="0001643D" w:rsidRPr="00F81004" w:rsidTr="0047296E">
        <w:trPr>
          <w:trHeight w:val="255"/>
        </w:trPr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43D" w:rsidRPr="00F81004" w:rsidRDefault="0001643D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</w:tbl>
    <w:p w:rsidR="0001643D" w:rsidRPr="00F81004" w:rsidRDefault="0001643D" w:rsidP="0001643D">
      <w:pPr>
        <w:tabs>
          <w:tab w:val="left" w:pos="1620"/>
          <w:tab w:val="left" w:pos="1980"/>
          <w:tab w:val="left" w:pos="2160"/>
          <w:tab w:val="left" w:pos="2340"/>
          <w:tab w:val="left" w:pos="2520"/>
          <w:tab w:val="left" w:pos="2700"/>
          <w:tab w:val="left" w:pos="2880"/>
          <w:tab w:val="left" w:pos="3060"/>
          <w:tab w:val="left" w:pos="3240"/>
          <w:tab w:val="left" w:pos="3420"/>
          <w:tab w:val="left" w:pos="3600"/>
          <w:tab w:val="left" w:pos="3780"/>
          <w:tab w:val="left" w:pos="3960"/>
          <w:tab w:val="left" w:pos="4140"/>
          <w:tab w:val="left" w:pos="4320"/>
          <w:tab w:val="left" w:pos="4500"/>
          <w:tab w:val="left" w:pos="4680"/>
          <w:tab w:val="left" w:pos="4860"/>
          <w:tab w:val="left" w:pos="5040"/>
          <w:tab w:val="left" w:pos="5220"/>
          <w:tab w:val="left" w:pos="5400"/>
          <w:tab w:val="left" w:pos="5580"/>
          <w:tab w:val="left" w:pos="5760"/>
          <w:tab w:val="left" w:pos="5940"/>
          <w:tab w:val="left" w:pos="6120"/>
          <w:tab w:val="left" w:pos="6300"/>
          <w:tab w:val="left" w:pos="6480"/>
          <w:tab w:val="left" w:pos="6660"/>
          <w:tab w:val="left" w:pos="6840"/>
          <w:tab w:val="left" w:pos="7020"/>
          <w:tab w:val="left" w:pos="7200"/>
          <w:tab w:val="left" w:pos="7380"/>
          <w:tab w:val="left" w:pos="7560"/>
          <w:tab w:val="left" w:pos="7740"/>
          <w:tab w:val="left" w:pos="7920"/>
          <w:tab w:val="left" w:pos="8100"/>
          <w:tab w:val="left" w:pos="8280"/>
          <w:tab w:val="left" w:pos="8460"/>
          <w:tab w:val="left" w:pos="8640"/>
          <w:tab w:val="left" w:pos="8820"/>
          <w:tab w:val="left" w:pos="9000"/>
        </w:tabs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2261A7" w:rsidRDefault="002261A7"/>
    <w:sectPr w:rsidR="002261A7" w:rsidSect="002261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1643D"/>
    <w:rsid w:val="0001643D"/>
    <w:rsid w:val="002261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1643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6</Words>
  <Characters>3000</Characters>
  <Application>Microsoft Office Word</Application>
  <DocSecurity>0</DocSecurity>
  <Lines>25</Lines>
  <Paragraphs>6</Paragraphs>
  <ScaleCrop>false</ScaleCrop>
  <Company/>
  <LinksUpToDate>false</LinksUpToDate>
  <CharactersWithSpaces>3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senhauer</dc:creator>
  <cp:lastModifiedBy>eisenhauer</cp:lastModifiedBy>
  <cp:revision>1</cp:revision>
  <dcterms:created xsi:type="dcterms:W3CDTF">2010-12-15T20:49:00Z</dcterms:created>
  <dcterms:modified xsi:type="dcterms:W3CDTF">2010-12-15T20:50:00Z</dcterms:modified>
</cp:coreProperties>
</file>